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F5DB2" w14:textId="77777777" w:rsidR="007B7754" w:rsidRDefault="007B7754" w:rsidP="007B7754">
      <w:pPr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</w:p>
    <w:p w14:paraId="265A4DDB" w14:textId="77777777" w:rsidR="007B7754" w:rsidRDefault="007B7754" w:rsidP="007B7754">
      <w:pPr>
        <w:spacing w:line="480" w:lineRule="auto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37F3AF6" wp14:editId="7305ECCB">
            <wp:extent cx="5274310" cy="2109470"/>
            <wp:effectExtent l="0" t="0" r="2540" b="5080"/>
            <wp:docPr id="868630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6309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99C61" w14:textId="77777777" w:rsidR="007B7754" w:rsidRPr="00BC4128" w:rsidRDefault="007B7754" w:rsidP="007B7754">
      <w:pPr>
        <w:spacing w:line="48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BC4128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 xml:space="preserve">S1 Fig: </w:t>
      </w:r>
      <w:r w:rsidRPr="00DA0CC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creen plot of principal component analysis on residuals. There was no significant correlation between the residuals. </w:t>
      </w:r>
      <w:bookmarkStart w:id="0" w:name="_Hlk136932063"/>
      <w:r w:rsidRPr="00DA0CCE">
        <w:rPr>
          <w:rFonts w:asciiTheme="majorBidi" w:eastAsia="Calibri" w:hAnsiTheme="majorBidi" w:cstheme="majorBidi"/>
          <w:b/>
          <w:bCs/>
          <w:sz w:val="24"/>
          <w:szCs w:val="24"/>
        </w:rPr>
        <w:t>The mean Rasch reliability statistic was 0.72, and the correlation between the scale items was 88.1%.</w:t>
      </w:r>
      <w:bookmarkEnd w:id="0"/>
    </w:p>
    <w:p w14:paraId="7BA11C90" w14:textId="77777777" w:rsidR="0016448C" w:rsidRDefault="0016448C" w:rsidP="007B7754"/>
    <w:sectPr w:rsidR="0016448C" w:rsidSect="00BF60ED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sDQyMDC3MDYxNjFV0lEKTi0uzszPAykwrAUAKbpqDywAAAA="/>
  </w:docVars>
  <w:rsids>
    <w:rsidRoot w:val="007B7754"/>
    <w:rsid w:val="0016448C"/>
    <w:rsid w:val="007B7754"/>
    <w:rsid w:val="00BF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E25F"/>
  <w15:chartTrackingRefBased/>
  <w15:docId w15:val="{07A460FA-3683-4226-8106-918451C9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75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94</Characters>
  <Application>Microsoft Office Word</Application>
  <DocSecurity>0</DocSecurity>
  <Lines>10</Lines>
  <Paragraphs>7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El Shikieri</dc:creator>
  <cp:keywords/>
  <dc:description/>
  <cp:lastModifiedBy>AHLAM El Shikieri</cp:lastModifiedBy>
  <cp:revision>1</cp:revision>
  <dcterms:created xsi:type="dcterms:W3CDTF">2023-06-07T05:26:00Z</dcterms:created>
  <dcterms:modified xsi:type="dcterms:W3CDTF">2023-06-07T05:27:00Z</dcterms:modified>
</cp:coreProperties>
</file>